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rPr>
          <w:rFonts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/>
          <w:b/>
          <w:bCs/>
          <w:color w:val="000000"/>
          <w:sz w:val="24"/>
          <w:szCs w:val="24"/>
        </w:rPr>
        <w:t xml:space="preserve">S2 </w:t>
      </w:r>
      <w:r>
        <w:rPr>
          <w:rFonts w:cs="Times New Roman"/>
          <w:b/>
          <w:bCs/>
          <w:color w:val="000000"/>
          <w:sz w:val="24"/>
          <w:szCs w:val="24"/>
        </w:rPr>
        <w:t>Appendix.</w:t>
      </w:r>
      <w:r>
        <w:rPr>
          <w:rFonts w:cs="Times New Roman"/>
          <w:color w:val="000000"/>
          <w:sz w:val="24"/>
          <w:szCs w:val="24"/>
        </w:rPr>
        <w:t xml:space="preserve"> PCR primer sequences.</w:t>
      </w:r>
    </w:p>
    <w:p>
      <w:pPr>
        <w:pStyle w:val="Normal"/>
        <w:pBdr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1: TTCCTTACCTTGCTTTCTACT</w:t>
      </w:r>
    </w:p>
    <w:p>
      <w:pPr>
        <w:pStyle w:val="Normal"/>
        <w:pBdr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2: TTCTTTCCATCATCTTCTTCT</w:t>
      </w:r>
    </w:p>
    <w:p>
      <w:pPr>
        <w:pStyle w:val="Normal"/>
        <w:pBdr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3: TGAACTTAGCCGTCCCGTCC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CT8-F: TGTGACAATGGTACTGGAATG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CT8-R: TTGGATTGTGCTTCATCAC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GFC-F: GATCGACGCACGTAACGA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GFC-R: CAAACCCGAAATCCACCT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3-F: GCCGTGACTTTGCAGGATGTGA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3-R: TCTCGCCGTTGATGACAGCCT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4-F: TCCTGCAAAGTTACGGCGGT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4-R: AACCAGTCATTCCAGGCATACAG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5-F: CCAGTCATCCCAGGCATAGAG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5-R: GATCGGAAGTTCATCGAGCG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6-F: GTCGGTTTTGAGGATTTGAAGG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6-R: TCATACCGGGCATTGAGTAATCA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7-F: TCCTGAAAGTCCTGGCATTGAGT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7-R: AAGTGACGACTGTAGAGAGTGGA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8-F: ACTCTCTACATCGCCACAA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8-R: TCTAAACGCCGCTGATTCC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9-F: TTCCTGCAAGAATCAGCAGATG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9-R: AGTTGTCTCAATCTCCTCCAGC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15-F: GGAGTGTCGTCATCAAGGGA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15-R: GAGGTGGTGAAGCTGAAGAAG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16-F: GCGCATTCTCTGCTGTTGTCAC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16-R: CCGTAAACTCGTTGAGAGGTTGC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QRT-ARR17-F: GCCAGGAATGACAGGTTTTGAG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QRT-ARR17-R: TCGCTAAACATTTGTTGATGCGGG 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T-ARR3-F: TGTCGTCGGAGAATGTAATG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T-ARR3-R: AGATTCCATCGAGGATGTG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T-ARR6-F: CGGTATGACTGGATATGAA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T-ARR6-R: ATTTGCATCGGAGAGCT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ctin2-F: GTTGGGATGAACCAGAAGGA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ctin2-R: CTTACAATTTCCCGCTCTGC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PGFC1-F2: G</w:t>
      </w:r>
      <w:r>
        <w:rPr>
          <w:rFonts w:cs="Times New Roman"/>
          <w:sz w:val="24"/>
          <w:szCs w:val="24"/>
          <w:u w:val="single"/>
        </w:rPr>
        <w:t>CTGCAG</w:t>
      </w:r>
      <w:r>
        <w:rPr>
          <w:rFonts w:cs="Times New Roman"/>
          <w:sz w:val="24"/>
          <w:szCs w:val="24"/>
        </w:rPr>
        <w:t>GTTGTCTTGCGATATGCTTGTG (Pst I)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PGFC1-R: CG</w:t>
      </w:r>
      <w:r>
        <w:rPr>
          <w:rFonts w:cs="Times New Roman"/>
          <w:sz w:val="24"/>
          <w:szCs w:val="24"/>
          <w:u w:val="single"/>
        </w:rPr>
        <w:t>GGATCC</w:t>
      </w:r>
      <w:r>
        <w:rPr>
          <w:rFonts w:cs="Times New Roman"/>
          <w:sz w:val="24"/>
          <w:szCs w:val="24"/>
        </w:rPr>
        <w:t>GGTGAAAGAGATTTTAACTGGC (BamH I)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GFC1-F: CG</w:t>
      </w:r>
      <w:r>
        <w:rPr>
          <w:rFonts w:cs="Times New Roman"/>
          <w:sz w:val="24"/>
          <w:szCs w:val="24"/>
          <w:u w:val="single"/>
        </w:rPr>
        <w:t>GGATCC</w:t>
      </w:r>
      <w:r>
        <w:rPr>
          <w:rFonts w:cs="Times New Roman"/>
          <w:sz w:val="24"/>
          <w:szCs w:val="24"/>
        </w:rPr>
        <w:t>CACAATACCACATTGATCCAAGG (BamH I)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GFC1-R: GG</w:t>
      </w:r>
      <w:r>
        <w:rPr>
          <w:rFonts w:cs="Times New Roman"/>
          <w:sz w:val="24"/>
          <w:szCs w:val="24"/>
          <w:u w:val="single"/>
        </w:rPr>
        <w:t>GGTACC</w:t>
      </w:r>
      <w:r>
        <w:rPr>
          <w:rFonts w:cs="Times New Roman"/>
          <w:sz w:val="24"/>
          <w:szCs w:val="24"/>
        </w:rPr>
        <w:t>TCAAACAAACCCATTGCCATTTC (Kpn I)</w:t>
      </w:r>
    </w:p>
    <w:p>
      <w:pPr>
        <w:pStyle w:val="Normal"/>
        <w:pBdr/>
        <w:spacing w:lineRule="auto" w:line="360"/>
        <w:rPr/>
      </w:pPr>
      <w:r>
        <w:rPr>
          <w:rFonts w:cs="Times New Roman"/>
          <w:kern w:val="0"/>
          <w:sz w:val="24"/>
          <w:szCs w:val="24"/>
        </w:rPr>
        <w:t>GFC1-2R: GC</w:t>
      </w:r>
      <w:r>
        <w:rPr>
          <w:rFonts w:cs="Times New Roman"/>
          <w:kern w:val="0"/>
          <w:sz w:val="24"/>
          <w:szCs w:val="24"/>
          <w:u w:val="single"/>
        </w:rPr>
        <w:t>GGATCC</w:t>
      </w:r>
      <w:r>
        <w:rPr>
          <w:rFonts w:cs="Times New Roman"/>
          <w:kern w:val="0"/>
          <w:sz w:val="24"/>
          <w:szCs w:val="24"/>
        </w:rPr>
        <w:t xml:space="preserve">AACAAACCCATTGCCATTTCC (BamH </w:t>
      </w:r>
      <w:r>
        <w:rPr>
          <w:rFonts w:cs="Times New Roman"/>
          <w:sz w:val="24"/>
          <w:szCs w:val="24"/>
        </w:rPr>
        <w:t>I</w:t>
      </w:r>
      <w:r>
        <w:rPr>
          <w:rFonts w:cs="Times New Roman"/>
          <w:kern w:val="0"/>
          <w:sz w:val="24"/>
          <w:szCs w:val="24"/>
        </w:rPr>
        <w:t>)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362-F: CATCTCCTAACTACTGAAGAGTG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362-R: ACGAATCTCAATATTACACGAC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28228c-F: ATCCACGTGGCATTTTATGA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28228c-R: ACAATTCCAAACCAAACACA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06893-F: TCTCTTCCCATCGTCATCAT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06893-R: ACTGTTGTGGCTGATTTGGT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GPAT4 RT-F</w:t>
      </w:r>
      <w:bookmarkStart w:id="0" w:name="OLE_LINK14"/>
      <w:r>
        <w:rPr>
          <w:rFonts w:cs="Times New Roman"/>
          <w:sz w:val="24"/>
          <w:szCs w:val="24"/>
        </w:rPr>
        <w:t>: CCTTCCCTCTCTTTCTTTCC</w:t>
      </w:r>
      <w:bookmarkEnd w:id="0"/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035914-F: AAACTCCTATTGAACCCCCT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035914-R: TAACGAATCACCTGATCTCGG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GPAT8 RT-F</w:t>
      </w:r>
      <w:r>
        <w:rPr>
          <w:rFonts w:cs="Times New Roman"/>
          <w:kern w:val="0"/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t>TTCTCATGTTGGCAGCATC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28714c-F: GGTTCATGGGATGATGTGTT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lk_128714c-R: GCTCCGTTCTGATTGAGACA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yp86A2 RT-F: </w:t>
      </w:r>
      <w:bookmarkStart w:id="1" w:name="OLE_LINK1"/>
      <w:r>
        <w:rPr>
          <w:rFonts w:cs="Times New Roman"/>
          <w:sz w:val="24"/>
          <w:szCs w:val="24"/>
        </w:rPr>
        <w:t>AATGGTTCGCTGGTCTGTTTCAT</w:t>
      </w:r>
      <w:bookmarkEnd w:id="1"/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hk3-1-F: GTATCTCGGGGGAGTGTTTGACA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hk3-1-R: TGTGACTTTGCAACATCTGCTGCT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J202: CATTTTATAATAACGCTGCGGACATCTAC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LBa</w:t>
      </w:r>
      <w:r>
        <w:rPr>
          <w:rFonts w:cs="Times New Roman"/>
          <w:sz w:val="24"/>
          <w:szCs w:val="24"/>
          <w:vertAlign w:val="subscript"/>
        </w:rPr>
        <w:t>1</w:t>
      </w:r>
      <w:r>
        <w:rPr>
          <w:rFonts w:cs="Times New Roman"/>
          <w:sz w:val="24"/>
          <w:szCs w:val="24"/>
        </w:rPr>
        <w:t>: TGGTTCACGTAGTGGGCCATCG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LBb</w:t>
      </w:r>
      <w:r>
        <w:rPr>
          <w:rFonts w:cs="Times New Roman"/>
          <w:sz w:val="24"/>
          <w:szCs w:val="24"/>
          <w:vertAlign w:val="subscript"/>
        </w:rPr>
        <w:t>1.3</w:t>
      </w:r>
      <w:r>
        <w:rPr>
          <w:rFonts w:cs="Times New Roman"/>
          <w:sz w:val="24"/>
          <w:szCs w:val="24"/>
        </w:rPr>
        <w:t>: ATTTTGCCGATTTCGGAAC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LB</w:t>
      </w:r>
      <w:r>
        <w:rPr>
          <w:rFonts w:cs="Times New Roman"/>
          <w:sz w:val="24"/>
          <w:szCs w:val="24"/>
          <w:vertAlign w:val="subscript"/>
        </w:rPr>
        <w:t>6313</w:t>
      </w:r>
      <w:r>
        <w:rPr>
          <w:rFonts w:cs="Times New Roman"/>
          <w:sz w:val="24"/>
          <w:szCs w:val="24"/>
        </w:rPr>
        <w:t>: TCAAACAGGATTTTCGCCTGCT</w:t>
      </w:r>
    </w:p>
    <w:p>
      <w:pPr>
        <w:pStyle w:val="Normal"/>
        <w:pBdr/>
        <w:spacing w:lineRule="auto" w:line="360"/>
        <w:rPr/>
      </w:pPr>
      <w:r>
        <w:rPr>
          <w:rFonts w:cs="Times New Roman"/>
          <w:sz w:val="24"/>
          <w:szCs w:val="24"/>
        </w:rPr>
        <w:t>LBb</w:t>
      </w:r>
      <w:r>
        <w:rPr>
          <w:rFonts w:cs="Times New Roman"/>
          <w:sz w:val="24"/>
          <w:szCs w:val="24"/>
          <w:vertAlign w:val="subscript"/>
        </w:rPr>
        <w:t>1</w:t>
      </w:r>
      <w:r>
        <w:rPr>
          <w:rFonts w:cs="Times New Roman"/>
          <w:sz w:val="24"/>
          <w:szCs w:val="24"/>
        </w:rPr>
        <w:t>: GCGTGGACCGCTTGCTGCAACT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9: TTGAACAAGATGGATTGCAC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10: GATGACAGGAGATCCTGCC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Z1: GCGAGAAAGGAAGGGAAGAAAG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Z2: ATAATCATCGCAAGACCGGCAAC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Z3: ATTTCCTGGAGATTATTGCTCGGG</w:t>
      </w:r>
    </w:p>
    <w:p>
      <w:pPr>
        <w:pStyle w:val="Normal"/>
        <w:pBdr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Z4: CTTTGACTCCATGGCCTTTGATT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Times New Roman" w:cs="Arial Unicode MS;Arial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3:59:00Z</dcterms:created>
  <dc:creator>Wulei</dc:creator>
  <dc:description/>
  <cp:keywords/>
  <dc:language>en-US</dc:language>
  <cp:lastModifiedBy>Wulei</cp:lastModifiedBy>
  <dcterms:modified xsi:type="dcterms:W3CDTF">2015-02-22T13:59:00Z</dcterms:modified>
  <cp:revision>2</cp:revision>
  <dc:subject/>
  <dc:title/>
</cp:coreProperties>
</file>